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62FEE" w14:textId="72834432" w:rsidR="00115354" w:rsidRDefault="00115354">
      <w:r>
        <w:t>Supplemental Figure 1</w:t>
      </w:r>
    </w:p>
    <w:p w14:paraId="3E353184" w14:textId="3E0A8E5D" w:rsidR="003B5EA0" w:rsidRDefault="003B5EA0">
      <w:r>
        <w:rPr>
          <w:noProof/>
        </w:rPr>
        <w:drawing>
          <wp:inline distT="0" distB="0" distL="0" distR="0" wp14:anchorId="680B5473" wp14:editId="25AA284D">
            <wp:extent cx="6096258" cy="4118776"/>
            <wp:effectExtent l="0" t="0" r="0" b="0"/>
            <wp:docPr id="18417531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176" cy="4126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DE106" w14:textId="59DD7265" w:rsidR="00115354" w:rsidRDefault="00115354">
      <w:r>
        <w:t>Legend: Monte Carlo</w:t>
      </w:r>
      <w:r w:rsidRPr="00115354">
        <w:t xml:space="preserve"> null distributions for each disease gene </w:t>
      </w:r>
      <w:r>
        <w:t xml:space="preserve">set were obtained by randomly sampling 1,000 sets of genes from the human genome equal to the number of genes </w:t>
      </w:r>
      <w:proofErr w:type="gramStart"/>
      <w:r>
        <w:t>in a given</w:t>
      </w:r>
      <w:proofErr w:type="gramEnd"/>
      <w:r>
        <w:t xml:space="preserve"> disease gene</w:t>
      </w:r>
      <w:r w:rsidR="003B5EA0">
        <w:t xml:space="preserve"> set. The number of mutations in randomly sampled genes </w:t>
      </w:r>
      <w:r>
        <w:t>in PAH-treated iPSCs</w:t>
      </w:r>
      <w:r w:rsidR="003B5EA0">
        <w:t xml:space="preserve"> were determined and plotted as histograms (black bars)</w:t>
      </w:r>
      <w:r>
        <w:t xml:space="preserve">. Red lines indicate the number of mutations in each disease gene set. Two-tailed P-values were calculated as the proportion of randomly sampled gene sets mutated more or less than the disease gene set, whichever was smallest, multiplied by two.  </w:t>
      </w:r>
      <w:r>
        <w:br w:type="page"/>
      </w:r>
    </w:p>
    <w:p w14:paraId="2692D29C" w14:textId="0551FC04" w:rsidR="002E538A" w:rsidRDefault="002E538A">
      <w:r>
        <w:lastRenderedPageBreak/>
        <w:t xml:space="preserve">Supplemental Figure </w:t>
      </w:r>
      <w:r w:rsidR="00115354">
        <w:t>2</w:t>
      </w:r>
    </w:p>
    <w:p w14:paraId="1DC10F8A" w14:textId="44FD78E4" w:rsidR="001D36EA" w:rsidRDefault="002E538A">
      <w:r>
        <w:rPr>
          <w:noProof/>
        </w:rPr>
        <w:drawing>
          <wp:inline distT="0" distB="0" distL="0" distR="0" wp14:anchorId="317445EA" wp14:editId="3ECDF0B4">
            <wp:extent cx="5930900" cy="5793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579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3A030" w14:textId="69AC1AD6" w:rsidR="002E538A" w:rsidRDefault="002E538A">
      <w:r>
        <w:t xml:space="preserve">Legend: </w:t>
      </w:r>
      <w:r w:rsidRPr="002E538A">
        <w:t>Mutation vulnerability of disease associated genes to various carcinogens. Heatmaps of observed minus expected mutations in disease gene sets for</w:t>
      </w:r>
      <w:r>
        <w:t xml:space="preserve"> </w:t>
      </w:r>
      <w:r w:rsidRPr="002E538A">
        <w:t>mutations in gene body sequence following chemical treatment in iPSC</w:t>
      </w:r>
      <w:r>
        <w:t>. Gene sets indicated on x-axis are NDD genes divided into sequence length quartiles</w:t>
      </w:r>
      <w:r w:rsidR="00892BB4">
        <w:t xml:space="preserve"> (Q1-Q4)</w:t>
      </w:r>
      <w:r>
        <w:t xml:space="preserve"> with mean sequence length</w:t>
      </w:r>
      <w:r w:rsidR="006F456E">
        <w:t xml:space="preserve"> rounded to the nearest 1,000</w:t>
      </w:r>
      <w:r>
        <w:t xml:space="preserve"> specified. NDD gene set comes from combination of ASD, ADHD, and schizophrenia genes. </w:t>
      </w:r>
      <w:bookmarkStart w:id="0" w:name="_Hlk129621608"/>
      <w:r w:rsidRPr="002E538A">
        <w:t>Significant levels from exact binomial tests</w:t>
      </w:r>
      <w:r>
        <w:t>. Higher mutation rates:</w:t>
      </w:r>
      <w:r w:rsidRPr="002E538A">
        <w:t xml:space="preserve"> * p&lt;.05; ** Bonferroni-adjusted p&lt;.05</w:t>
      </w:r>
      <w:r>
        <w:t xml:space="preserve">. Lower mutation rates: </w:t>
      </w:r>
      <w:r w:rsidRPr="002E538A">
        <w:t>† p&lt;.05; †† Bonferroni-adjusted p&lt;.05</w:t>
      </w:r>
      <w:r>
        <w:t>.</w:t>
      </w:r>
      <w:bookmarkEnd w:id="0"/>
    </w:p>
    <w:p w14:paraId="5629579E" w14:textId="0B132E28" w:rsidR="002E538A" w:rsidRDefault="002E538A"/>
    <w:p w14:paraId="79DE5B44" w14:textId="62603C62" w:rsidR="002E538A" w:rsidRDefault="002E538A">
      <w:r>
        <w:br w:type="page"/>
      </w:r>
    </w:p>
    <w:p w14:paraId="20F95F09" w14:textId="7DE2EAAD" w:rsidR="002E538A" w:rsidRDefault="002E538A">
      <w:r>
        <w:lastRenderedPageBreak/>
        <w:t xml:space="preserve">Supplemental Figure </w:t>
      </w:r>
      <w:r w:rsidR="00115354">
        <w:t>3</w:t>
      </w:r>
    </w:p>
    <w:p w14:paraId="09FF42B4" w14:textId="6F38D9C4" w:rsidR="002E538A" w:rsidRDefault="002E538A">
      <w:r>
        <w:rPr>
          <w:noProof/>
        </w:rPr>
        <w:drawing>
          <wp:inline distT="0" distB="0" distL="0" distR="0" wp14:anchorId="0FBE63B9" wp14:editId="03DDCE1D">
            <wp:extent cx="5930900" cy="57937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579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83CF2" w14:textId="616F9DFE" w:rsidR="002E538A" w:rsidRDefault="002E538A">
      <w:r>
        <w:t xml:space="preserve">Legend: </w:t>
      </w:r>
      <w:r w:rsidRPr="002E538A">
        <w:t>Mutation vulnerability of disease associated genes to various carcinogens. Heatmaps of observed minus expected mutations in disease gene sets for</w:t>
      </w:r>
      <w:r>
        <w:t xml:space="preserve"> </w:t>
      </w:r>
      <w:r w:rsidRPr="002E538A">
        <w:t>mutations in gene body sequence following chemical treatment in iPSC</w:t>
      </w:r>
      <w:r>
        <w:t xml:space="preserve">. Gene set indicated on x-axis. NDD gene set comes from combination of ASD, ADHD, and schizophrenia genes, cancer gene set includes </w:t>
      </w:r>
      <w:r w:rsidRPr="002E538A">
        <w:t xml:space="preserve">233 high confidence cancer </w:t>
      </w:r>
      <w:r>
        <w:t xml:space="preserve">driver </w:t>
      </w:r>
      <w:r w:rsidRPr="002E538A">
        <w:t>genes</w:t>
      </w:r>
      <w:r>
        <w:t>, and overlap list contains 14 genes found in both the NDD and cancer gene sets (see methods).</w:t>
      </w:r>
      <w:r w:rsidRPr="002E538A">
        <w:t xml:space="preserve"> Significant levels from exact binomial tests</w:t>
      </w:r>
      <w:r>
        <w:t>. Higher mutation rates:</w:t>
      </w:r>
      <w:r w:rsidRPr="002E538A">
        <w:t xml:space="preserve"> * p&lt;.05; ** Bonferroni-adjusted p&lt;.05</w:t>
      </w:r>
      <w:r>
        <w:t xml:space="preserve">. Lower mutation rates: </w:t>
      </w:r>
      <w:r w:rsidRPr="002E538A">
        <w:t>† p&lt;.05; †† Bonferroni-adjusted p&lt;.05</w:t>
      </w:r>
      <w:r>
        <w:t>.</w:t>
      </w:r>
    </w:p>
    <w:sectPr w:rsidR="002E53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59C"/>
    <w:rsid w:val="000154CB"/>
    <w:rsid w:val="00115354"/>
    <w:rsid w:val="001D36EA"/>
    <w:rsid w:val="002E538A"/>
    <w:rsid w:val="003B5EA0"/>
    <w:rsid w:val="006F456E"/>
    <w:rsid w:val="00703E5C"/>
    <w:rsid w:val="00892BB4"/>
    <w:rsid w:val="008E2E97"/>
    <w:rsid w:val="00D6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AA9BF"/>
  <w15:chartTrackingRefBased/>
  <w15:docId w15:val="{3DF54124-40FB-4504-8186-56D27568B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n H Baker</dc:creator>
  <cp:keywords/>
  <dc:description/>
  <cp:lastModifiedBy>Brennan H Baker</cp:lastModifiedBy>
  <cp:revision>7</cp:revision>
  <dcterms:created xsi:type="dcterms:W3CDTF">2023-03-14T00:31:00Z</dcterms:created>
  <dcterms:modified xsi:type="dcterms:W3CDTF">2023-07-09T19:53:00Z</dcterms:modified>
</cp:coreProperties>
</file>